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C607FF" w14:textId="77777777" w:rsidR="000153DF" w:rsidRPr="00A67AFF" w:rsidRDefault="000153DF" w:rsidP="000153DF">
      <w:pPr>
        <w:rPr>
          <w:rFonts w:ascii="Times New Roman" w:hAnsi="Times New Roman" w:cs="Times New Roman"/>
          <w:b/>
          <w:sz w:val="28"/>
          <w:szCs w:val="28"/>
        </w:rPr>
      </w:pPr>
      <w:r w:rsidRPr="00A67AFF">
        <w:rPr>
          <w:rFonts w:ascii="Times New Roman" w:hAnsi="Times New Roman" w:cs="Times New Roman"/>
          <w:b/>
          <w:sz w:val="28"/>
          <w:szCs w:val="28"/>
        </w:rPr>
        <w:t xml:space="preserve">The influence of adult hip shape genetic variants on adolescent hip shape: findings from a </w:t>
      </w:r>
      <w:proofErr w:type="gramStart"/>
      <w:r w:rsidRPr="00A67AFF">
        <w:rPr>
          <w:rFonts w:ascii="Times New Roman" w:hAnsi="Times New Roman" w:cs="Times New Roman"/>
          <w:b/>
          <w:sz w:val="28"/>
          <w:szCs w:val="28"/>
        </w:rPr>
        <w:t>population-based</w:t>
      </w:r>
      <w:proofErr w:type="gramEnd"/>
      <w:r w:rsidRPr="00A67AFF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 xml:space="preserve">DXA </w:t>
      </w:r>
      <w:r w:rsidRPr="00A67AFF">
        <w:rPr>
          <w:rFonts w:ascii="Times New Roman" w:hAnsi="Times New Roman" w:cs="Times New Roman"/>
          <w:b/>
          <w:sz w:val="28"/>
          <w:szCs w:val="28"/>
        </w:rPr>
        <w:t xml:space="preserve">study </w:t>
      </w:r>
    </w:p>
    <w:p w14:paraId="412DAFA2" w14:textId="77777777" w:rsidR="000153DF" w:rsidRPr="00A67AFF" w:rsidRDefault="000153DF" w:rsidP="000153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B7A635" w14:textId="77777777" w:rsidR="000153DF" w:rsidRPr="000153DF" w:rsidRDefault="000153DF" w:rsidP="000153D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0153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uthors: </w:t>
      </w:r>
      <w:r w:rsidRPr="000153D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onika Frysz PhD</w:t>
      </w:r>
      <w:r w:rsidRPr="000153D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1,2</w:t>
      </w:r>
      <w:r w:rsidRPr="000153D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Denis Baird PhD</w:t>
      </w:r>
      <w:r w:rsidRPr="000153D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2</w:t>
      </w:r>
      <w:r w:rsidRPr="000153D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0153DF">
        <w:rPr>
          <w:rFonts w:ascii="Times New Roman" w:hAnsi="Times New Roman" w:cs="Times New Roman"/>
          <w:color w:val="000000" w:themeColor="text1"/>
          <w:sz w:val="24"/>
          <w:szCs w:val="24"/>
        </w:rPr>
        <w:t>Jenny S Gregory PhD</w:t>
      </w:r>
      <w:r w:rsidRPr="000153D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0153DF">
        <w:rPr>
          <w:rFonts w:ascii="Times New Roman" w:hAnsi="Times New Roman" w:cs="Times New Roman"/>
          <w:color w:val="000000" w:themeColor="text1"/>
          <w:sz w:val="24"/>
          <w:szCs w:val="24"/>
        </w:rPr>
        <w:t>, Richard M Aspden PhD</w:t>
      </w:r>
      <w:r w:rsidRPr="000153D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0153DF">
        <w:rPr>
          <w:rFonts w:ascii="Times New Roman" w:hAnsi="Times New Roman" w:cs="Times New Roman"/>
          <w:color w:val="000000" w:themeColor="text1"/>
          <w:sz w:val="24"/>
          <w:szCs w:val="24"/>
        </w:rPr>
        <w:t>, Nancy E Lane MD</w:t>
      </w:r>
      <w:r w:rsidRPr="000153D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0153DF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153D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laes Ohlsson MD PhD</w:t>
      </w:r>
      <w:r w:rsidRPr="000153D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5,6</w:t>
      </w:r>
      <w:r w:rsidRPr="000153D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</w:t>
      </w:r>
      <w:r w:rsidRPr="000153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6" w:history="1">
        <w:r w:rsidRPr="000153DF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shd w:val="clear" w:color="auto" w:fill="FFFFFF"/>
          </w:rPr>
          <w:t xml:space="preserve">Ulrika </w:t>
        </w:r>
        <w:proofErr w:type="spellStart"/>
        <w:r w:rsidRPr="000153DF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shd w:val="clear" w:color="auto" w:fill="FFFFFF"/>
          </w:rPr>
          <w:t>Pettersson-Kymmer</w:t>
        </w:r>
        <w:proofErr w:type="spellEnd"/>
      </w:hyperlink>
      <w:r w:rsidRPr="000153DF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  <w:t xml:space="preserve"> MD PhD</w:t>
      </w:r>
      <w:r w:rsidRPr="000153D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7</w:t>
      </w:r>
      <w:r w:rsidRPr="000153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David </w:t>
      </w:r>
      <w:proofErr w:type="spellStart"/>
      <w:r w:rsidRPr="000153DF">
        <w:rPr>
          <w:rFonts w:ascii="Times New Roman" w:hAnsi="Times New Roman" w:cs="Times New Roman"/>
          <w:color w:val="000000" w:themeColor="text1"/>
          <w:sz w:val="24"/>
          <w:szCs w:val="24"/>
        </w:rPr>
        <w:t>Karasik</w:t>
      </w:r>
      <w:proofErr w:type="spellEnd"/>
      <w:r w:rsidRPr="000153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hD</w:t>
      </w:r>
      <w:r w:rsidRPr="000153D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8,9</w:t>
      </w:r>
      <w:r w:rsidRPr="000153DF">
        <w:rPr>
          <w:rFonts w:ascii="Times New Roman" w:hAnsi="Times New Roman" w:cs="Times New Roman"/>
          <w:color w:val="000000" w:themeColor="text1"/>
          <w:sz w:val="24"/>
          <w:szCs w:val="24"/>
        </w:rPr>
        <w:t>, Jonathan H Tobias MD PhD</w:t>
      </w:r>
      <w:r w:rsidRPr="000153D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0153DF">
        <w:rPr>
          <w:rFonts w:ascii="Times New Roman" w:hAnsi="Times New Roman" w:cs="Times New Roman"/>
          <w:color w:val="000000" w:themeColor="text1"/>
          <w:sz w:val="24"/>
          <w:szCs w:val="24"/>
        </w:rPr>
        <w:t>, Lavinia Paternoster PhD</w:t>
      </w:r>
      <w:r w:rsidRPr="000153D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</w:p>
    <w:p w14:paraId="73C7BF8E" w14:textId="6E143813" w:rsidR="006012F0" w:rsidRDefault="006012F0"/>
    <w:p w14:paraId="5B0F6674" w14:textId="77777777" w:rsidR="000153DF" w:rsidRPr="00EB2CEA" w:rsidRDefault="000153DF">
      <w:pPr>
        <w:rPr>
          <w:rFonts w:ascii="Times New Roman" w:hAnsi="Times New Roman" w:cs="Times New Roman"/>
          <w:sz w:val="24"/>
          <w:szCs w:val="24"/>
        </w:rPr>
        <w:sectPr w:rsidR="000153DF" w:rsidRPr="00EB2CEA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EB2CEA">
        <w:rPr>
          <w:rFonts w:ascii="Times New Roman" w:hAnsi="Times New Roman" w:cs="Times New Roman"/>
          <w:sz w:val="24"/>
          <w:szCs w:val="24"/>
        </w:rPr>
        <w:t xml:space="preserve">Supplementary material </w:t>
      </w:r>
    </w:p>
    <w:p w14:paraId="32C46C6E" w14:textId="27F2DCA9" w:rsidR="000153DF" w:rsidRPr="00025B4B" w:rsidRDefault="000153DF" w:rsidP="000153D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025B4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</w:t>
      </w:r>
      <w:r w:rsidRPr="00025B4B">
        <w:rPr>
          <w:rFonts w:ascii="Times New Roman" w:hAnsi="Times New Roman" w:cs="Times New Roman"/>
          <w:sz w:val="24"/>
          <w:szCs w:val="24"/>
        </w:rPr>
        <w:t xml:space="preserve"> Cross-correlations between the top ten HSMs at age 14 and 18 years in ALSPAC offspring, with outcome data available at both time points (N= 3,188)</w:t>
      </w:r>
    </w:p>
    <w:tbl>
      <w:tblPr>
        <w:tblW w:w="5103" w:type="pct"/>
        <w:tblInd w:w="-289" w:type="dxa"/>
        <w:tblLayout w:type="fixed"/>
        <w:tblLook w:val="04A0" w:firstRow="1" w:lastRow="0" w:firstColumn="1" w:lastColumn="0" w:noHBand="0" w:noVBand="1"/>
      </w:tblPr>
      <w:tblGrid>
        <w:gridCol w:w="1132"/>
        <w:gridCol w:w="1405"/>
        <w:gridCol w:w="1290"/>
        <w:gridCol w:w="1290"/>
        <w:gridCol w:w="1290"/>
        <w:gridCol w:w="1290"/>
        <w:gridCol w:w="1290"/>
        <w:gridCol w:w="1290"/>
        <w:gridCol w:w="1290"/>
        <w:gridCol w:w="1290"/>
        <w:gridCol w:w="1378"/>
      </w:tblGrid>
      <w:tr w:rsidR="00470FCA" w:rsidRPr="00025B4B" w14:paraId="7E1DAB44" w14:textId="77777777" w:rsidTr="00470FCA">
        <w:trPr>
          <w:trHeight w:val="226"/>
        </w:trPr>
        <w:tc>
          <w:tcPr>
            <w:tcW w:w="3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08E0E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67D9C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M1_age14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DB14C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M2_age14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79277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M3_age14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C19D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M4_age14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26A8A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M5_age14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E2D69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M6_age14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09F5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M7_age14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7DCAA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M8_age14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9255F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M9_age14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B8F85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M10_age14</w:t>
            </w:r>
          </w:p>
        </w:tc>
      </w:tr>
      <w:tr w:rsidR="00470FCA" w:rsidRPr="00025B4B" w14:paraId="4140A330" w14:textId="77777777" w:rsidTr="00470FCA">
        <w:trPr>
          <w:trHeight w:val="226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5A9F" w14:textId="6B860AE2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M1_</w:t>
            </w:r>
            <w:r w:rsidR="00470FCA"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1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6E1569B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7822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1ABE9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CD159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83D04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99BB2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BBF5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53A3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65F72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59FB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70FCA" w:rsidRPr="00025B4B" w14:paraId="24B11DC5" w14:textId="77777777" w:rsidTr="00470FCA">
        <w:trPr>
          <w:trHeight w:val="226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13A55" w14:textId="105C651C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M2_</w:t>
            </w:r>
            <w:r w:rsidR="00470FCA"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1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7CACF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95C51AD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611AB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0B353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C47B4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81FB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25FDC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4676A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4E4F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90FD5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70FCA" w:rsidRPr="00025B4B" w14:paraId="0ADAB52C" w14:textId="77777777" w:rsidTr="00470FCA">
        <w:trPr>
          <w:trHeight w:val="226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DBAB" w14:textId="439F90F4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M3_</w:t>
            </w:r>
            <w:r w:rsidR="00470FCA"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1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B056F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C7D1D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1D8C33D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6BED3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358F4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85A3E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A895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22E7A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DC9B3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FA788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70FCA" w:rsidRPr="00025B4B" w14:paraId="6BD876B9" w14:textId="77777777" w:rsidTr="00470FCA">
        <w:trPr>
          <w:trHeight w:val="226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0546" w14:textId="5B88B9CE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M4_</w:t>
            </w:r>
            <w:r w:rsidR="00470FCA"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1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7F755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84934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3439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4192A81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04865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600A3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36507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78207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42121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DFFB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70FCA" w:rsidRPr="00025B4B" w14:paraId="204A083A" w14:textId="77777777" w:rsidTr="00470FCA">
        <w:trPr>
          <w:trHeight w:val="226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8F8A" w14:textId="274CF385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M5_</w:t>
            </w:r>
            <w:r w:rsidR="00470FCA"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1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2968D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64489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2724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A7515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9EA7AC6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4D719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9367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FAE88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7889F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12736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70FCA" w:rsidRPr="00025B4B" w14:paraId="3A96CD77" w14:textId="77777777" w:rsidTr="00470FCA">
        <w:trPr>
          <w:trHeight w:val="226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A6918" w14:textId="4E270D6E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M6_</w:t>
            </w:r>
            <w:r w:rsidR="00470FCA"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1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9743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D9B23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7797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9A895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535F8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BC43CC4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0498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90972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C262B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10B98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70FCA" w:rsidRPr="00025B4B" w14:paraId="4D3017BE" w14:textId="77777777" w:rsidTr="00470FCA">
        <w:trPr>
          <w:trHeight w:val="226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522D3" w14:textId="4B3B262D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M7_</w:t>
            </w:r>
            <w:r w:rsidR="00470FCA"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1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5D543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358AA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25C2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E5F90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4FA39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00731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B00BC44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351E5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9AC30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F79C9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70FCA" w:rsidRPr="00025B4B" w14:paraId="337FD6BF" w14:textId="77777777" w:rsidTr="00470FCA">
        <w:trPr>
          <w:trHeight w:val="226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BBA73" w14:textId="373477CC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M8_</w:t>
            </w:r>
            <w:r w:rsidR="00470FCA"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1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CB33A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4B607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EAFB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811E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C1EE2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ACC8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61E9F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AE16272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AACF4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A06B3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70FCA" w:rsidRPr="00025B4B" w14:paraId="717E8DCC" w14:textId="77777777" w:rsidTr="00470FCA">
        <w:trPr>
          <w:trHeight w:val="226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2F6F" w14:textId="72E492B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M9_</w:t>
            </w:r>
            <w:r w:rsidR="00470FCA"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1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E8B32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EB6C8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0AA5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03CAE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47F6E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97CD9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7229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38D3A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10DA723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1C4FB" w14:textId="77777777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70FCA" w:rsidRPr="00025B4B" w14:paraId="703C1540" w14:textId="77777777" w:rsidTr="00470FCA">
        <w:trPr>
          <w:trHeight w:val="226"/>
        </w:trPr>
        <w:tc>
          <w:tcPr>
            <w:tcW w:w="3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2C94A" w14:textId="45DD6CDE" w:rsidR="000153DF" w:rsidRPr="00025B4B" w:rsidRDefault="000153DF" w:rsidP="00E06EA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M10_</w:t>
            </w:r>
            <w:r w:rsidR="00470FCA"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1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F13A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313A4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53EB1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2C40C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7DF98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99EF6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42DEA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24F17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0DA1B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E0C12DA" w14:textId="77777777" w:rsidR="000153DF" w:rsidRPr="00025B4B" w:rsidRDefault="000153DF" w:rsidP="00E06EA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B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</w:tbl>
    <w:p w14:paraId="5962AF06" w14:textId="77777777" w:rsidR="000153DF" w:rsidRDefault="000153DF" w:rsidP="00470FCA"/>
    <w:sectPr w:rsidR="000153DF" w:rsidSect="000153D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8C2962" w14:textId="77777777" w:rsidR="000153DF" w:rsidRDefault="000153DF" w:rsidP="000153DF">
      <w:pPr>
        <w:spacing w:after="0" w:line="240" w:lineRule="auto"/>
      </w:pPr>
      <w:r>
        <w:separator/>
      </w:r>
    </w:p>
  </w:endnote>
  <w:endnote w:type="continuationSeparator" w:id="0">
    <w:p w14:paraId="2C876E2B" w14:textId="77777777" w:rsidR="000153DF" w:rsidRDefault="000153DF" w:rsidP="000153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2B8954" w14:textId="77777777" w:rsidR="000153DF" w:rsidRDefault="000153D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578C3B" w14:textId="77777777" w:rsidR="000153DF" w:rsidRDefault="000153D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9B1E6B" w14:textId="77777777" w:rsidR="000153DF" w:rsidRDefault="000153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EDCE69" w14:textId="77777777" w:rsidR="000153DF" w:rsidRDefault="000153DF" w:rsidP="000153DF">
      <w:pPr>
        <w:spacing w:after="0" w:line="240" w:lineRule="auto"/>
      </w:pPr>
      <w:r>
        <w:separator/>
      </w:r>
    </w:p>
  </w:footnote>
  <w:footnote w:type="continuationSeparator" w:id="0">
    <w:p w14:paraId="5831F1CE" w14:textId="77777777" w:rsidR="000153DF" w:rsidRDefault="000153DF" w:rsidP="000153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27BC0F" w14:textId="77777777" w:rsidR="000153DF" w:rsidRDefault="000153D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3CC30E" w14:textId="77777777" w:rsidR="000153DF" w:rsidRDefault="000153D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3FDB2D" w14:textId="77777777" w:rsidR="000153DF" w:rsidRDefault="000153D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D64"/>
    <w:rsid w:val="000153DF"/>
    <w:rsid w:val="00025B4B"/>
    <w:rsid w:val="000C6D64"/>
    <w:rsid w:val="003C7280"/>
    <w:rsid w:val="00470FCA"/>
    <w:rsid w:val="00557BFE"/>
    <w:rsid w:val="006012F0"/>
    <w:rsid w:val="00B94D4E"/>
    <w:rsid w:val="00C1060E"/>
    <w:rsid w:val="00EB2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A93AB01"/>
  <w15:chartTrackingRefBased/>
  <w15:docId w15:val="{D1ED311D-D6E7-4C18-A9F1-74B9F2016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3DF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53DF"/>
    <w:pPr>
      <w:spacing w:after="0" w:line="240" w:lineRule="auto"/>
    </w:pPr>
    <w:rPr>
      <w:rFonts w:ascii="Segoe UI" w:eastAsiaTheme="minorEastAsia" w:hAnsi="Segoe UI" w:cs="Segoe UI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3D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153D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153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53DF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153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53DF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?term=Pettersson-Kymmer%20U%5BAuthor%5D&amp;cauthor=true&amp;cauthor_uid=32067027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Frysz</dc:creator>
  <cp:keywords/>
  <dc:description/>
  <cp:lastModifiedBy>Monika Frysz</cp:lastModifiedBy>
  <cp:revision>7</cp:revision>
  <dcterms:created xsi:type="dcterms:W3CDTF">2020-10-26T15:15:00Z</dcterms:created>
  <dcterms:modified xsi:type="dcterms:W3CDTF">2020-11-06T10:00:00Z</dcterms:modified>
</cp:coreProperties>
</file>